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11FE34" w14:textId="77777777" w:rsidR="008F31B8" w:rsidRPr="00AF1131" w:rsidRDefault="008F31B8" w:rsidP="008F31B8">
      <w:pPr>
        <w:contextualSpacing/>
        <w:rPr>
          <w:b/>
        </w:rPr>
      </w:pPr>
      <w:r w:rsidRPr="007D5068">
        <w:rPr>
          <w:b/>
          <w:bCs/>
          <w:color w:val="000000"/>
          <w:shd w:val="clear" w:color="auto" w:fill="FFFFFF"/>
        </w:rPr>
        <w:t>Appendix </w:t>
      </w:r>
      <w:r w:rsidRPr="00AF1131">
        <w:rPr>
          <w:b/>
        </w:rPr>
        <w:t>1- Full Search strategy conducted on February 27</w:t>
      </w:r>
      <w:r w:rsidRPr="00AF1131">
        <w:rPr>
          <w:b/>
          <w:vertAlign w:val="superscript"/>
        </w:rPr>
        <w:t xml:space="preserve">th </w:t>
      </w:r>
      <w:r w:rsidRPr="00AF1131">
        <w:rPr>
          <w:b/>
        </w:rPr>
        <w:t>2020</w:t>
      </w:r>
    </w:p>
    <w:p w14:paraId="37E15B10" w14:textId="77777777" w:rsidR="008F31B8" w:rsidRDefault="008F31B8"/>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322"/>
      </w:tblGrid>
      <w:tr w:rsidR="008F31B8" w:rsidRPr="001A6249" w14:paraId="2CD7DF40" w14:textId="77777777" w:rsidTr="00460D9B">
        <w:trPr>
          <w:trHeight w:val="831"/>
        </w:trPr>
        <w:tc>
          <w:tcPr>
            <w:tcW w:w="9322" w:type="dxa"/>
            <w:tcBorders>
              <w:top w:val="nil"/>
              <w:left w:val="nil"/>
              <w:bottom w:val="nil"/>
              <w:right w:val="nil"/>
            </w:tcBorders>
            <w:shd w:val="clear" w:color="auto" w:fill="auto"/>
          </w:tcPr>
          <w:p w14:paraId="25745BD4" w14:textId="77777777" w:rsidR="008F31B8" w:rsidRPr="001A6249" w:rsidRDefault="008F31B8" w:rsidP="00460D9B">
            <w:pPr>
              <w:contextualSpacing/>
              <w:rPr>
                <w:b/>
                <w:i/>
              </w:rPr>
            </w:pPr>
            <w:r w:rsidRPr="001A6249">
              <w:rPr>
                <w:b/>
                <w:i/>
              </w:rPr>
              <w:t xml:space="preserve">OVID (Embase, Medline, Cochrane Central, </w:t>
            </w:r>
            <w:proofErr w:type="spellStart"/>
            <w:r w:rsidRPr="001A6249">
              <w:rPr>
                <w:b/>
                <w:i/>
              </w:rPr>
              <w:t>Amed</w:t>
            </w:r>
            <w:proofErr w:type="spellEnd"/>
            <w:r w:rsidRPr="001A6249">
              <w:rPr>
                <w:b/>
                <w:i/>
              </w:rPr>
              <w:t xml:space="preserve">) </w:t>
            </w:r>
            <w:r w:rsidRPr="001A6249">
              <w:rPr>
                <w:b/>
                <w:bCs/>
                <w:i/>
                <w:iCs/>
                <w:lang w:eastAsia="pt-BR"/>
              </w:rPr>
              <w:t>Search Strategy</w:t>
            </w:r>
          </w:p>
          <w:p w14:paraId="7BF38F95" w14:textId="77777777" w:rsidR="008F31B8" w:rsidRPr="001A6249" w:rsidRDefault="008F31B8" w:rsidP="008F31B8">
            <w:pPr>
              <w:numPr>
                <w:ilvl w:val="0"/>
                <w:numId w:val="3"/>
              </w:numPr>
              <w:ind w:left="426"/>
              <w:contextualSpacing/>
            </w:pPr>
            <w:r w:rsidRPr="001A6249">
              <w:rPr>
                <w:bCs/>
              </w:rPr>
              <w:t>Randomized Controlled Trials as Topic/ or randomized controlled trial$.mp. or Random Allocation/</w:t>
            </w:r>
          </w:p>
          <w:p w14:paraId="49D8307A" w14:textId="77777777" w:rsidR="008F31B8" w:rsidRPr="001A6249" w:rsidRDefault="008F31B8" w:rsidP="008F31B8">
            <w:pPr>
              <w:numPr>
                <w:ilvl w:val="0"/>
                <w:numId w:val="3"/>
              </w:numPr>
              <w:ind w:left="426"/>
              <w:contextualSpacing/>
            </w:pPr>
            <w:r w:rsidRPr="001A6249">
              <w:rPr>
                <w:bCs/>
              </w:rPr>
              <w:t>randomized controlled trial$.mp. or Randomized Controlled Trial/</w:t>
            </w:r>
          </w:p>
          <w:p w14:paraId="05C8A126" w14:textId="77777777" w:rsidR="008F31B8" w:rsidRPr="001A6249" w:rsidRDefault="008F31B8" w:rsidP="008F31B8">
            <w:pPr>
              <w:numPr>
                <w:ilvl w:val="0"/>
                <w:numId w:val="3"/>
              </w:numPr>
              <w:ind w:left="426"/>
              <w:contextualSpacing/>
            </w:pPr>
            <w:r w:rsidRPr="001A6249">
              <w:rPr>
                <w:bCs/>
              </w:rPr>
              <w:t>double blind method.mp. or Double-Blind Method/</w:t>
            </w:r>
          </w:p>
          <w:p w14:paraId="7CDAE6B3" w14:textId="77777777" w:rsidR="008F31B8" w:rsidRPr="001A6249" w:rsidRDefault="008F31B8" w:rsidP="008F31B8">
            <w:pPr>
              <w:numPr>
                <w:ilvl w:val="0"/>
                <w:numId w:val="3"/>
              </w:numPr>
              <w:ind w:left="426"/>
              <w:contextualSpacing/>
            </w:pPr>
            <w:r w:rsidRPr="001A6249">
              <w:rPr>
                <w:bCs/>
              </w:rPr>
              <w:t>single blind method.mp. or Single-Blind Method/</w:t>
            </w:r>
          </w:p>
          <w:p w14:paraId="74D14E32" w14:textId="77777777" w:rsidR="008F31B8" w:rsidRPr="001A6249" w:rsidRDefault="008F31B8" w:rsidP="008F31B8">
            <w:pPr>
              <w:numPr>
                <w:ilvl w:val="0"/>
                <w:numId w:val="3"/>
              </w:numPr>
              <w:ind w:left="426"/>
              <w:contextualSpacing/>
            </w:pPr>
            <w:r w:rsidRPr="001A6249">
              <w:rPr>
                <w:bCs/>
              </w:rPr>
              <w:t>placebos.mp. or Placebos/</w:t>
            </w:r>
          </w:p>
          <w:p w14:paraId="1CB1C708" w14:textId="77777777" w:rsidR="008F31B8" w:rsidRPr="001A6249" w:rsidRDefault="008F31B8" w:rsidP="008F31B8">
            <w:pPr>
              <w:numPr>
                <w:ilvl w:val="0"/>
                <w:numId w:val="3"/>
              </w:numPr>
              <w:ind w:left="426"/>
              <w:contextualSpacing/>
            </w:pPr>
            <w:r w:rsidRPr="001A6249">
              <w:rPr>
                <w:bCs/>
              </w:rPr>
              <w:t>((</w:t>
            </w:r>
            <w:proofErr w:type="spellStart"/>
            <w:r w:rsidRPr="001A6249">
              <w:rPr>
                <w:bCs/>
              </w:rPr>
              <w:t>singl</w:t>
            </w:r>
            <w:proofErr w:type="spellEnd"/>
            <w:r w:rsidRPr="001A6249">
              <w:rPr>
                <w:bCs/>
              </w:rPr>
              <w:t xml:space="preserve">$ or </w:t>
            </w:r>
            <w:proofErr w:type="spellStart"/>
            <w:r w:rsidRPr="001A6249">
              <w:rPr>
                <w:bCs/>
              </w:rPr>
              <w:t>doubl</w:t>
            </w:r>
            <w:proofErr w:type="spellEnd"/>
            <w:r w:rsidRPr="001A6249">
              <w:rPr>
                <w:bCs/>
              </w:rPr>
              <w:t xml:space="preserve">$ or </w:t>
            </w:r>
            <w:proofErr w:type="spellStart"/>
            <w:r w:rsidRPr="001A6249">
              <w:rPr>
                <w:bCs/>
              </w:rPr>
              <w:t>tripl</w:t>
            </w:r>
            <w:proofErr w:type="spellEnd"/>
            <w:r w:rsidRPr="001A6249">
              <w:rPr>
                <w:bCs/>
              </w:rPr>
              <w:t xml:space="preserve">$ or </w:t>
            </w:r>
            <w:proofErr w:type="spellStart"/>
            <w:r w:rsidRPr="001A6249">
              <w:rPr>
                <w:bCs/>
              </w:rPr>
              <w:t>trebl</w:t>
            </w:r>
            <w:proofErr w:type="spellEnd"/>
            <w:r w:rsidRPr="001A6249">
              <w:rPr>
                <w:bCs/>
              </w:rPr>
              <w:t>$) adj25 (blind$ or mask$)).</w:t>
            </w:r>
            <w:proofErr w:type="spellStart"/>
            <w:r w:rsidRPr="001A6249">
              <w:rPr>
                <w:bCs/>
              </w:rPr>
              <w:t>mp</w:t>
            </w:r>
            <w:proofErr w:type="spellEnd"/>
            <w:r w:rsidRPr="001A6249">
              <w:rPr>
                <w:bCs/>
              </w:rPr>
              <w:t>.</w:t>
            </w:r>
          </w:p>
          <w:p w14:paraId="6B2D42EA" w14:textId="77777777" w:rsidR="008F31B8" w:rsidRPr="001A6249" w:rsidRDefault="008F31B8" w:rsidP="008F31B8">
            <w:pPr>
              <w:numPr>
                <w:ilvl w:val="0"/>
                <w:numId w:val="3"/>
              </w:numPr>
              <w:ind w:left="426"/>
              <w:contextualSpacing/>
            </w:pPr>
            <w:r w:rsidRPr="001A6249">
              <w:rPr>
                <w:bCs/>
              </w:rPr>
              <w:t>placebo$.mp.</w:t>
            </w:r>
          </w:p>
          <w:p w14:paraId="426CF003" w14:textId="77777777" w:rsidR="008F31B8" w:rsidRPr="001A6249" w:rsidRDefault="008F31B8" w:rsidP="008F31B8">
            <w:pPr>
              <w:numPr>
                <w:ilvl w:val="0"/>
                <w:numId w:val="3"/>
              </w:numPr>
              <w:ind w:left="426"/>
              <w:contextualSpacing/>
            </w:pPr>
            <w:r w:rsidRPr="001A6249">
              <w:rPr>
                <w:bCs/>
              </w:rPr>
              <w:t>random$.mp.</w:t>
            </w:r>
          </w:p>
          <w:p w14:paraId="6840773B" w14:textId="77777777" w:rsidR="008F31B8" w:rsidRPr="001A6249" w:rsidRDefault="008F31B8" w:rsidP="008F31B8">
            <w:pPr>
              <w:numPr>
                <w:ilvl w:val="0"/>
                <w:numId w:val="3"/>
              </w:numPr>
              <w:ind w:left="426"/>
              <w:contextualSpacing/>
            </w:pPr>
            <w:r w:rsidRPr="001A6249">
              <w:rPr>
                <w:bCs/>
              </w:rPr>
              <w:t>controlled clinical trial$.mp. or Controlled Clinical Trial/</w:t>
            </w:r>
          </w:p>
          <w:p w14:paraId="0C2B11F7" w14:textId="77777777" w:rsidR="008F31B8" w:rsidRPr="001A6249" w:rsidRDefault="008F31B8" w:rsidP="008F31B8">
            <w:pPr>
              <w:numPr>
                <w:ilvl w:val="0"/>
                <w:numId w:val="3"/>
              </w:numPr>
              <w:ind w:left="426"/>
              <w:contextualSpacing/>
            </w:pPr>
            <w:r w:rsidRPr="001A6249">
              <w:rPr>
                <w:bCs/>
              </w:rPr>
              <w:t>clinical trial$.mp. or Clinical Trial/</w:t>
            </w:r>
          </w:p>
          <w:p w14:paraId="6B5CEA0C" w14:textId="77777777" w:rsidR="008F31B8" w:rsidRPr="001A6249" w:rsidRDefault="008F31B8" w:rsidP="008F31B8">
            <w:pPr>
              <w:numPr>
                <w:ilvl w:val="0"/>
                <w:numId w:val="3"/>
              </w:numPr>
              <w:ind w:left="426"/>
              <w:contextualSpacing/>
            </w:pPr>
            <w:r w:rsidRPr="001A6249">
              <w:rPr>
                <w:bCs/>
              </w:rPr>
              <w:t>comparative stud$.mp.</w:t>
            </w:r>
          </w:p>
          <w:p w14:paraId="668BCCD6" w14:textId="77777777" w:rsidR="008F31B8" w:rsidRPr="001A6249" w:rsidRDefault="008F31B8" w:rsidP="008F31B8">
            <w:pPr>
              <w:numPr>
                <w:ilvl w:val="0"/>
                <w:numId w:val="3"/>
              </w:numPr>
              <w:ind w:left="426"/>
              <w:contextualSpacing/>
            </w:pPr>
            <w:r w:rsidRPr="001A6249">
              <w:rPr>
                <w:bCs/>
              </w:rPr>
              <w:t>evaluation stud$.mp.</w:t>
            </w:r>
          </w:p>
          <w:p w14:paraId="1C3E1EF6" w14:textId="77777777" w:rsidR="008F31B8" w:rsidRPr="001A6249" w:rsidRDefault="008F31B8" w:rsidP="008F31B8">
            <w:pPr>
              <w:numPr>
                <w:ilvl w:val="0"/>
                <w:numId w:val="3"/>
              </w:numPr>
              <w:ind w:left="426"/>
              <w:contextualSpacing/>
            </w:pPr>
            <w:r w:rsidRPr="001A6249">
              <w:rPr>
                <w:bCs/>
              </w:rPr>
              <w:t>follow-up stud$.mp. or Follow-Up Studies/</w:t>
            </w:r>
          </w:p>
          <w:p w14:paraId="16368874" w14:textId="77777777" w:rsidR="008F31B8" w:rsidRPr="001A6249" w:rsidRDefault="008F31B8" w:rsidP="008F31B8">
            <w:pPr>
              <w:numPr>
                <w:ilvl w:val="0"/>
                <w:numId w:val="3"/>
              </w:numPr>
              <w:ind w:left="426"/>
              <w:contextualSpacing/>
            </w:pPr>
            <w:r w:rsidRPr="001A6249">
              <w:rPr>
                <w:bCs/>
              </w:rPr>
              <w:t>prospective stud$.mp. or Prospective Studies/</w:t>
            </w:r>
          </w:p>
          <w:p w14:paraId="451D8FC0" w14:textId="77777777" w:rsidR="008F31B8" w:rsidRPr="001A6249" w:rsidRDefault="008F31B8" w:rsidP="008F31B8">
            <w:pPr>
              <w:numPr>
                <w:ilvl w:val="0"/>
                <w:numId w:val="3"/>
              </w:numPr>
              <w:ind w:left="426"/>
              <w:contextualSpacing/>
            </w:pPr>
            <w:r w:rsidRPr="001A6249">
              <w:rPr>
                <w:bCs/>
              </w:rPr>
              <w:t>crossover studies.mp. or Cross-Over Studies/</w:t>
            </w:r>
          </w:p>
          <w:p w14:paraId="1A2088C7" w14:textId="77777777" w:rsidR="008F31B8" w:rsidRPr="001A6249" w:rsidRDefault="008F31B8" w:rsidP="008F31B8">
            <w:pPr>
              <w:numPr>
                <w:ilvl w:val="0"/>
                <w:numId w:val="3"/>
              </w:numPr>
              <w:ind w:left="426"/>
              <w:contextualSpacing/>
            </w:pPr>
            <w:r w:rsidRPr="001A6249">
              <w:rPr>
                <w:bCs/>
              </w:rPr>
              <w:t>Robotics/ or robot$.mp.</w:t>
            </w:r>
          </w:p>
          <w:p w14:paraId="6D2BED77" w14:textId="77777777" w:rsidR="008F31B8" w:rsidRPr="001A6249" w:rsidRDefault="008F31B8" w:rsidP="008F31B8">
            <w:pPr>
              <w:numPr>
                <w:ilvl w:val="0"/>
                <w:numId w:val="3"/>
              </w:numPr>
              <w:ind w:left="426"/>
              <w:contextualSpacing/>
            </w:pPr>
            <w:r w:rsidRPr="001A6249">
              <w:rPr>
                <w:bCs/>
              </w:rPr>
              <w:t>Orthotic Devices/ or orthotic$.mp.</w:t>
            </w:r>
          </w:p>
          <w:p w14:paraId="4941F0C1" w14:textId="77777777" w:rsidR="008F31B8" w:rsidRPr="001A6249" w:rsidRDefault="008F31B8" w:rsidP="008F31B8">
            <w:pPr>
              <w:numPr>
                <w:ilvl w:val="0"/>
                <w:numId w:val="3"/>
              </w:numPr>
              <w:ind w:left="426"/>
              <w:contextualSpacing/>
            </w:pPr>
            <w:r w:rsidRPr="001A6249">
              <w:rPr>
                <w:bCs/>
              </w:rPr>
              <w:t>orthos$.mp.</w:t>
            </w:r>
          </w:p>
          <w:p w14:paraId="01BE0624" w14:textId="77777777" w:rsidR="008F31B8" w:rsidRPr="001A6249" w:rsidRDefault="008F31B8" w:rsidP="008F31B8">
            <w:pPr>
              <w:numPr>
                <w:ilvl w:val="0"/>
                <w:numId w:val="3"/>
              </w:numPr>
              <w:ind w:left="426"/>
              <w:contextualSpacing/>
            </w:pPr>
            <w:r w:rsidRPr="001A6249">
              <w:rPr>
                <w:bCs/>
              </w:rPr>
              <w:t>bionic device$.mp.</w:t>
            </w:r>
          </w:p>
          <w:p w14:paraId="71FE4760" w14:textId="77777777" w:rsidR="008F31B8" w:rsidRPr="001A6249" w:rsidRDefault="008F31B8" w:rsidP="008F31B8">
            <w:pPr>
              <w:numPr>
                <w:ilvl w:val="0"/>
                <w:numId w:val="3"/>
              </w:numPr>
              <w:ind w:left="426"/>
              <w:contextualSpacing/>
            </w:pPr>
            <w:r w:rsidRPr="001A6249">
              <w:rPr>
                <w:bCs/>
              </w:rPr>
              <w:t>exoskeleton.mp.</w:t>
            </w:r>
          </w:p>
          <w:p w14:paraId="430525D6" w14:textId="77777777" w:rsidR="008F31B8" w:rsidRPr="001A6249" w:rsidRDefault="008F31B8" w:rsidP="008F31B8">
            <w:pPr>
              <w:numPr>
                <w:ilvl w:val="0"/>
                <w:numId w:val="3"/>
              </w:numPr>
              <w:ind w:left="426"/>
              <w:contextualSpacing/>
            </w:pPr>
            <w:r w:rsidRPr="001A6249">
              <w:rPr>
                <w:bCs/>
              </w:rPr>
              <w:t>robotic aided therapy.mp.</w:t>
            </w:r>
          </w:p>
          <w:p w14:paraId="37896C2B" w14:textId="77777777" w:rsidR="008F31B8" w:rsidRPr="001A6249" w:rsidRDefault="008F31B8" w:rsidP="008F31B8">
            <w:pPr>
              <w:numPr>
                <w:ilvl w:val="0"/>
                <w:numId w:val="3"/>
              </w:numPr>
              <w:ind w:left="426"/>
              <w:contextualSpacing/>
            </w:pPr>
            <w:r w:rsidRPr="001A6249">
              <w:rPr>
                <w:bCs/>
              </w:rPr>
              <w:t>Therapy, Computer-Assisted/ or robot-assisted therapy.mp.</w:t>
            </w:r>
          </w:p>
          <w:p w14:paraId="2E0776E7" w14:textId="77777777" w:rsidR="008F31B8" w:rsidRPr="001A6249" w:rsidRDefault="008F31B8" w:rsidP="008F31B8">
            <w:pPr>
              <w:numPr>
                <w:ilvl w:val="0"/>
                <w:numId w:val="3"/>
              </w:numPr>
              <w:ind w:left="426"/>
              <w:contextualSpacing/>
            </w:pPr>
            <w:r w:rsidRPr="001A6249">
              <w:rPr>
                <w:bCs/>
              </w:rPr>
              <w:t>robot-assisted.mp.</w:t>
            </w:r>
          </w:p>
          <w:p w14:paraId="6F69481E" w14:textId="77777777" w:rsidR="008F31B8" w:rsidRPr="001A6249" w:rsidRDefault="008F31B8" w:rsidP="008F31B8">
            <w:pPr>
              <w:numPr>
                <w:ilvl w:val="0"/>
                <w:numId w:val="3"/>
              </w:numPr>
              <w:ind w:left="426"/>
              <w:contextualSpacing/>
            </w:pPr>
            <w:r w:rsidRPr="001A6249">
              <w:rPr>
                <w:bCs/>
              </w:rPr>
              <w:t>robotics-assisted.mp.</w:t>
            </w:r>
          </w:p>
          <w:p w14:paraId="35009CB0" w14:textId="77777777" w:rsidR="008F31B8" w:rsidRPr="001A6249" w:rsidRDefault="008F31B8" w:rsidP="008F31B8">
            <w:pPr>
              <w:numPr>
                <w:ilvl w:val="0"/>
                <w:numId w:val="3"/>
              </w:numPr>
              <w:ind w:left="426"/>
              <w:contextualSpacing/>
            </w:pPr>
            <w:r w:rsidRPr="001A6249">
              <w:rPr>
                <w:bCs/>
              </w:rPr>
              <w:t>Self-Help Devices/ or robotic device$.mp.</w:t>
            </w:r>
          </w:p>
          <w:p w14:paraId="7387D417" w14:textId="77777777" w:rsidR="008F31B8" w:rsidRPr="001A6249" w:rsidRDefault="008F31B8" w:rsidP="008F31B8">
            <w:pPr>
              <w:numPr>
                <w:ilvl w:val="0"/>
                <w:numId w:val="3"/>
              </w:numPr>
              <w:ind w:left="426"/>
              <w:contextualSpacing/>
            </w:pPr>
            <w:r w:rsidRPr="001A6249">
              <w:rPr>
                <w:bCs/>
              </w:rPr>
              <w:t>dynamic orthotic device$.mp.</w:t>
            </w:r>
          </w:p>
          <w:p w14:paraId="3CE0737C" w14:textId="77777777" w:rsidR="008F31B8" w:rsidRPr="001A6249" w:rsidRDefault="008F31B8" w:rsidP="008F31B8">
            <w:pPr>
              <w:numPr>
                <w:ilvl w:val="0"/>
                <w:numId w:val="3"/>
              </w:numPr>
              <w:ind w:left="426"/>
              <w:contextualSpacing/>
            </w:pPr>
            <w:r w:rsidRPr="001A6249">
              <w:rPr>
                <w:bCs/>
              </w:rPr>
              <w:t>robot-mediated therapy.mp.</w:t>
            </w:r>
          </w:p>
          <w:p w14:paraId="09BB4314" w14:textId="77777777" w:rsidR="008F31B8" w:rsidRPr="001A6249" w:rsidRDefault="008F31B8" w:rsidP="008F31B8">
            <w:pPr>
              <w:numPr>
                <w:ilvl w:val="0"/>
                <w:numId w:val="3"/>
              </w:numPr>
              <w:ind w:left="426"/>
              <w:contextualSpacing/>
            </w:pPr>
            <w:r w:rsidRPr="001A6249">
              <w:rPr>
                <w:bCs/>
              </w:rPr>
              <w:t>robot-supported.mp.</w:t>
            </w:r>
          </w:p>
          <w:p w14:paraId="7009005F" w14:textId="77777777" w:rsidR="008F31B8" w:rsidRPr="001A6249" w:rsidRDefault="008F31B8" w:rsidP="008F31B8">
            <w:pPr>
              <w:numPr>
                <w:ilvl w:val="0"/>
                <w:numId w:val="3"/>
              </w:numPr>
              <w:ind w:left="426"/>
              <w:contextualSpacing/>
            </w:pPr>
            <w:r w:rsidRPr="001A6249">
              <w:rPr>
                <w:bCs/>
              </w:rPr>
              <w:t>Computer-Assisted Instruction/ or computer aided.mp. or Computer-Aided Design/</w:t>
            </w:r>
          </w:p>
          <w:p w14:paraId="24603FDD" w14:textId="77777777" w:rsidR="008F31B8" w:rsidRPr="001A6249" w:rsidRDefault="008F31B8" w:rsidP="008F31B8">
            <w:pPr>
              <w:numPr>
                <w:ilvl w:val="0"/>
                <w:numId w:val="3"/>
              </w:numPr>
              <w:ind w:left="426"/>
              <w:contextualSpacing/>
            </w:pPr>
            <w:r w:rsidRPr="001A6249">
              <w:rPr>
                <w:bCs/>
              </w:rPr>
              <w:t>computer assisted.mp.</w:t>
            </w:r>
          </w:p>
          <w:p w14:paraId="1B7EC4CC" w14:textId="77777777" w:rsidR="008F31B8" w:rsidRPr="001A6249" w:rsidRDefault="008F31B8" w:rsidP="008F31B8">
            <w:pPr>
              <w:numPr>
                <w:ilvl w:val="0"/>
                <w:numId w:val="3"/>
              </w:numPr>
              <w:ind w:left="426"/>
              <w:contextualSpacing/>
            </w:pPr>
            <w:r w:rsidRPr="001A6249">
              <w:rPr>
                <w:bCs/>
              </w:rPr>
              <w:t>artificial limb$.mp. or Artificial Limbs/</w:t>
            </w:r>
          </w:p>
          <w:p w14:paraId="695092D5" w14:textId="77777777" w:rsidR="008F31B8" w:rsidRPr="001A6249" w:rsidRDefault="008F31B8" w:rsidP="008F31B8">
            <w:pPr>
              <w:numPr>
                <w:ilvl w:val="0"/>
                <w:numId w:val="3"/>
              </w:numPr>
              <w:ind w:left="426"/>
              <w:contextualSpacing/>
            </w:pPr>
            <w:r w:rsidRPr="001A6249">
              <w:rPr>
                <w:bCs/>
              </w:rPr>
              <w:t>rehabilitation robotics.mp.</w:t>
            </w:r>
          </w:p>
          <w:p w14:paraId="531DF595" w14:textId="77777777" w:rsidR="008F31B8" w:rsidRPr="001A6249" w:rsidRDefault="008F31B8" w:rsidP="008F31B8">
            <w:pPr>
              <w:numPr>
                <w:ilvl w:val="0"/>
                <w:numId w:val="3"/>
              </w:numPr>
              <w:ind w:left="426"/>
              <w:contextualSpacing/>
            </w:pPr>
            <w:r w:rsidRPr="001A6249">
              <w:rPr>
                <w:bCs/>
              </w:rPr>
              <w:t>human-robot interaction.mp.</w:t>
            </w:r>
          </w:p>
          <w:p w14:paraId="3F6326CD" w14:textId="77777777" w:rsidR="008F31B8" w:rsidRPr="001A6249" w:rsidRDefault="008F31B8" w:rsidP="008F31B8">
            <w:pPr>
              <w:numPr>
                <w:ilvl w:val="0"/>
                <w:numId w:val="3"/>
              </w:numPr>
              <w:ind w:left="426"/>
              <w:contextualSpacing/>
            </w:pPr>
            <w:r w:rsidRPr="001A6249">
              <w:rPr>
                <w:bCs/>
              </w:rPr>
              <w:t>robot-aided rehabilitation.mp.</w:t>
            </w:r>
          </w:p>
          <w:p w14:paraId="59D45FDC" w14:textId="77777777" w:rsidR="008F31B8" w:rsidRPr="001A6249" w:rsidRDefault="008F31B8" w:rsidP="008F31B8">
            <w:pPr>
              <w:numPr>
                <w:ilvl w:val="0"/>
                <w:numId w:val="3"/>
              </w:numPr>
              <w:ind w:left="426"/>
              <w:contextualSpacing/>
            </w:pPr>
            <w:r w:rsidRPr="001A6249">
              <w:rPr>
                <w:bCs/>
              </w:rPr>
              <w:t>robotic rehabilitation.mp.</w:t>
            </w:r>
          </w:p>
          <w:p w14:paraId="436E6F83" w14:textId="77777777" w:rsidR="008F31B8" w:rsidRPr="001A6249" w:rsidRDefault="008F31B8" w:rsidP="008F31B8">
            <w:pPr>
              <w:numPr>
                <w:ilvl w:val="0"/>
                <w:numId w:val="3"/>
              </w:numPr>
              <w:ind w:left="426"/>
              <w:contextualSpacing/>
            </w:pPr>
            <w:r w:rsidRPr="001A6249">
              <w:rPr>
                <w:bCs/>
              </w:rPr>
              <w:t>orthesi$.mp.</w:t>
            </w:r>
          </w:p>
          <w:p w14:paraId="7EB8C057" w14:textId="77777777" w:rsidR="008F31B8" w:rsidRPr="001A6249" w:rsidRDefault="008F31B8" w:rsidP="008F31B8">
            <w:pPr>
              <w:numPr>
                <w:ilvl w:val="0"/>
                <w:numId w:val="3"/>
              </w:numPr>
              <w:ind w:left="426"/>
              <w:contextualSpacing/>
            </w:pPr>
            <w:r w:rsidRPr="001A6249">
              <w:rPr>
                <w:bCs/>
              </w:rPr>
              <w:t>upper limb$.mp. or Upper Extremity/</w:t>
            </w:r>
          </w:p>
          <w:p w14:paraId="10B7BBF3" w14:textId="77777777" w:rsidR="008F31B8" w:rsidRPr="001A6249" w:rsidRDefault="008F31B8" w:rsidP="008F31B8">
            <w:pPr>
              <w:numPr>
                <w:ilvl w:val="0"/>
                <w:numId w:val="3"/>
              </w:numPr>
              <w:ind w:left="426"/>
              <w:contextualSpacing/>
            </w:pPr>
            <w:r w:rsidRPr="001A6249">
              <w:rPr>
                <w:bCs/>
              </w:rPr>
              <w:t>upper extremities.mp.</w:t>
            </w:r>
          </w:p>
          <w:p w14:paraId="73B213F2" w14:textId="77777777" w:rsidR="008F31B8" w:rsidRPr="001A6249" w:rsidRDefault="008F31B8" w:rsidP="008F31B8">
            <w:pPr>
              <w:numPr>
                <w:ilvl w:val="0"/>
                <w:numId w:val="3"/>
              </w:numPr>
              <w:ind w:left="426"/>
              <w:contextualSpacing/>
            </w:pPr>
            <w:r w:rsidRPr="001A6249">
              <w:rPr>
                <w:bCs/>
              </w:rPr>
              <w:t>arm$.mp. or Arm/ or Arm Injuries/</w:t>
            </w:r>
          </w:p>
          <w:p w14:paraId="11B40D5F" w14:textId="77777777" w:rsidR="008F31B8" w:rsidRPr="001A6249" w:rsidRDefault="008F31B8" w:rsidP="008F31B8">
            <w:pPr>
              <w:numPr>
                <w:ilvl w:val="0"/>
                <w:numId w:val="3"/>
              </w:numPr>
              <w:ind w:left="426"/>
              <w:contextualSpacing/>
            </w:pPr>
            <w:r w:rsidRPr="001A6249">
              <w:rPr>
                <w:bCs/>
              </w:rPr>
              <w:t>hand$.mp. or Hand/ or Hand Injuries/</w:t>
            </w:r>
          </w:p>
          <w:p w14:paraId="4371C310" w14:textId="77777777" w:rsidR="008F31B8" w:rsidRPr="001A6249" w:rsidRDefault="008F31B8" w:rsidP="008F31B8">
            <w:pPr>
              <w:numPr>
                <w:ilvl w:val="0"/>
                <w:numId w:val="3"/>
              </w:numPr>
              <w:ind w:left="426"/>
              <w:contextualSpacing/>
            </w:pPr>
            <w:r w:rsidRPr="001A6249">
              <w:rPr>
                <w:bCs/>
              </w:rPr>
              <w:t>shoulder$.mp. or Shoulder/</w:t>
            </w:r>
          </w:p>
          <w:p w14:paraId="7E551693" w14:textId="77777777" w:rsidR="008F31B8" w:rsidRPr="001A6249" w:rsidRDefault="008F31B8" w:rsidP="008F31B8">
            <w:pPr>
              <w:numPr>
                <w:ilvl w:val="0"/>
                <w:numId w:val="3"/>
              </w:numPr>
              <w:ind w:left="426"/>
              <w:contextualSpacing/>
            </w:pPr>
            <w:r w:rsidRPr="001A6249">
              <w:rPr>
                <w:bCs/>
              </w:rPr>
              <w:t>Elbow/ or axilla elbow.mp.</w:t>
            </w:r>
          </w:p>
          <w:p w14:paraId="214FF679" w14:textId="77777777" w:rsidR="008F31B8" w:rsidRPr="001A6249" w:rsidRDefault="008F31B8" w:rsidP="008F31B8">
            <w:pPr>
              <w:numPr>
                <w:ilvl w:val="0"/>
                <w:numId w:val="3"/>
              </w:numPr>
              <w:ind w:left="426"/>
              <w:contextualSpacing/>
            </w:pPr>
            <w:r w:rsidRPr="001A6249">
              <w:rPr>
                <w:bCs/>
              </w:rPr>
              <w:lastRenderedPageBreak/>
              <w:t>Forearm Injuries/ or Forearm/ or forearm$.mp.</w:t>
            </w:r>
          </w:p>
          <w:p w14:paraId="13AF372F" w14:textId="77777777" w:rsidR="008F31B8" w:rsidRPr="001A6249" w:rsidRDefault="008F31B8" w:rsidP="008F31B8">
            <w:pPr>
              <w:numPr>
                <w:ilvl w:val="0"/>
                <w:numId w:val="3"/>
              </w:numPr>
              <w:ind w:left="426"/>
              <w:contextualSpacing/>
            </w:pPr>
            <w:r w:rsidRPr="001A6249">
              <w:rPr>
                <w:bCs/>
              </w:rPr>
              <w:t>finger$.mp. or Fingers/</w:t>
            </w:r>
          </w:p>
          <w:p w14:paraId="43E4B488" w14:textId="77777777" w:rsidR="008F31B8" w:rsidRPr="001A6249" w:rsidRDefault="008F31B8" w:rsidP="008F31B8">
            <w:pPr>
              <w:numPr>
                <w:ilvl w:val="0"/>
                <w:numId w:val="3"/>
              </w:numPr>
              <w:ind w:left="426"/>
              <w:contextualSpacing/>
            </w:pPr>
            <w:r w:rsidRPr="001A6249">
              <w:rPr>
                <w:bCs/>
              </w:rPr>
              <w:t>Wrist Injuries/ or wrist$.mp. or Wrist/</w:t>
            </w:r>
          </w:p>
          <w:p w14:paraId="37EE908F" w14:textId="77777777" w:rsidR="008F31B8" w:rsidRPr="001A6249" w:rsidRDefault="008F31B8" w:rsidP="008F31B8">
            <w:pPr>
              <w:numPr>
                <w:ilvl w:val="0"/>
                <w:numId w:val="3"/>
              </w:numPr>
              <w:ind w:left="426"/>
              <w:contextualSpacing/>
            </w:pPr>
            <w:r w:rsidRPr="001A6249">
              <w:rPr>
                <w:bCs/>
              </w:rPr>
              <w:t>1 or 2 or 3 or 4 or 5 or 6 or 7 or 8 or 9 or 10 or 11 or 12 or 13 or 14 or 15</w:t>
            </w:r>
          </w:p>
          <w:p w14:paraId="562C9EE8" w14:textId="77777777" w:rsidR="008F31B8" w:rsidRPr="001A6249" w:rsidRDefault="008F31B8" w:rsidP="008F31B8">
            <w:pPr>
              <w:numPr>
                <w:ilvl w:val="0"/>
                <w:numId w:val="3"/>
              </w:numPr>
              <w:ind w:left="426"/>
              <w:contextualSpacing/>
            </w:pPr>
            <w:r w:rsidRPr="001A6249">
              <w:rPr>
                <w:bCs/>
              </w:rPr>
              <w:t>16 or 17 or 18 or 19 or 20 or 21 or 22 or 23 or 24 or 25 or 26 or 27 or 28 or 29 or 30 or 31 or 32 or 33 or 34 or 35 or 36</w:t>
            </w:r>
          </w:p>
          <w:p w14:paraId="08D905C6" w14:textId="77777777" w:rsidR="008F31B8" w:rsidRPr="001A6249" w:rsidRDefault="008F31B8" w:rsidP="008F31B8">
            <w:pPr>
              <w:numPr>
                <w:ilvl w:val="0"/>
                <w:numId w:val="3"/>
              </w:numPr>
              <w:ind w:left="426"/>
              <w:contextualSpacing/>
            </w:pPr>
            <w:r w:rsidRPr="001A6249">
              <w:rPr>
                <w:bCs/>
              </w:rPr>
              <w:t>37 or 38 or 39 or 40 or 41 or 42 or 43 or 44 or 45</w:t>
            </w:r>
          </w:p>
          <w:p w14:paraId="08BF2818" w14:textId="77777777" w:rsidR="008F31B8" w:rsidRPr="001A6249" w:rsidRDefault="008F31B8" w:rsidP="008F31B8">
            <w:pPr>
              <w:numPr>
                <w:ilvl w:val="0"/>
                <w:numId w:val="3"/>
              </w:numPr>
              <w:ind w:left="426"/>
              <w:contextualSpacing/>
            </w:pPr>
            <w:r w:rsidRPr="001A6249">
              <w:rPr>
                <w:bCs/>
              </w:rPr>
              <w:t>46 and 47 and 48</w:t>
            </w:r>
          </w:p>
          <w:p w14:paraId="2871C5CF" w14:textId="77777777" w:rsidR="008F31B8" w:rsidRPr="001A6249" w:rsidRDefault="008F31B8" w:rsidP="00460D9B">
            <w:pPr>
              <w:contextualSpacing/>
            </w:pPr>
          </w:p>
          <w:p w14:paraId="2FBE6CAB" w14:textId="77777777" w:rsidR="008F31B8" w:rsidRPr="001A6249" w:rsidRDefault="008F31B8" w:rsidP="00460D9B">
            <w:pPr>
              <w:contextualSpacing/>
              <w:rPr>
                <w:b/>
                <w:i/>
              </w:rPr>
            </w:pPr>
            <w:proofErr w:type="spellStart"/>
            <w:r w:rsidRPr="001A6249">
              <w:rPr>
                <w:b/>
                <w:i/>
              </w:rPr>
              <w:t>PEDro</w:t>
            </w:r>
            <w:proofErr w:type="spellEnd"/>
            <w:r w:rsidRPr="001A6249">
              <w:rPr>
                <w:b/>
                <w:i/>
              </w:rPr>
              <w:t xml:space="preserve"> Search Strategy</w:t>
            </w:r>
          </w:p>
          <w:p w14:paraId="375BA720" w14:textId="77777777" w:rsidR="008F31B8" w:rsidRPr="001A6249" w:rsidRDefault="008F31B8" w:rsidP="008F31B8">
            <w:pPr>
              <w:numPr>
                <w:ilvl w:val="0"/>
                <w:numId w:val="1"/>
              </w:numPr>
              <w:ind w:left="425" w:hanging="357"/>
              <w:contextualSpacing/>
            </w:pPr>
            <w:r w:rsidRPr="001A6249">
              <w:rPr>
                <w:lang w:eastAsia="pt-BR"/>
              </w:rPr>
              <w:t xml:space="preserve">Abstract &amp; Title: robot-assisted therapy OR robot OR </w:t>
            </w:r>
            <w:proofErr w:type="spellStart"/>
            <w:r w:rsidRPr="001A6249">
              <w:rPr>
                <w:lang w:eastAsia="pt-BR"/>
              </w:rPr>
              <w:t>exoeskeleton</w:t>
            </w:r>
            <w:proofErr w:type="spellEnd"/>
            <w:r w:rsidRPr="001A6249">
              <w:rPr>
                <w:lang w:eastAsia="pt-BR"/>
              </w:rPr>
              <w:t xml:space="preserve"> OR robot-supported</w:t>
            </w:r>
            <w:r w:rsidRPr="001A6249">
              <w:t xml:space="preserve"> </w:t>
            </w:r>
            <w:r w:rsidRPr="001A6249">
              <w:rPr>
                <w:lang w:eastAsia="pt-BR"/>
              </w:rPr>
              <w:t>OR orthosis</w:t>
            </w:r>
          </w:p>
          <w:p w14:paraId="522749A5" w14:textId="77777777" w:rsidR="008F31B8" w:rsidRPr="001A6249" w:rsidRDefault="008F31B8" w:rsidP="008F31B8">
            <w:pPr>
              <w:numPr>
                <w:ilvl w:val="0"/>
                <w:numId w:val="1"/>
              </w:numPr>
              <w:ind w:left="425" w:hanging="357"/>
              <w:contextualSpacing/>
            </w:pPr>
            <w:r w:rsidRPr="001A6249">
              <w:rPr>
                <w:lang w:eastAsia="pt-BR"/>
              </w:rPr>
              <w:t>Therapy: orthosis, taping, splinting</w:t>
            </w:r>
          </w:p>
          <w:p w14:paraId="484122AC"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Problem: not applicable  </w:t>
            </w:r>
          </w:p>
          <w:p w14:paraId="05DBF143"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Body Part: not applicable  </w:t>
            </w:r>
          </w:p>
          <w:p w14:paraId="61C34379"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Subdiscipline: not applicable  </w:t>
            </w:r>
          </w:p>
          <w:p w14:paraId="1B005246"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Topic: not applicable  </w:t>
            </w:r>
          </w:p>
          <w:p w14:paraId="76610EAF" w14:textId="77777777" w:rsidR="008F31B8" w:rsidRPr="001A6249" w:rsidRDefault="008F31B8" w:rsidP="008F31B8">
            <w:pPr>
              <w:numPr>
                <w:ilvl w:val="0"/>
                <w:numId w:val="1"/>
              </w:numPr>
              <w:ind w:left="425" w:hanging="357"/>
              <w:contextualSpacing/>
              <w:rPr>
                <w:lang w:eastAsia="pt-BR"/>
              </w:rPr>
            </w:pPr>
            <w:r w:rsidRPr="001A6249">
              <w:rPr>
                <w:lang w:eastAsia="pt-BR"/>
              </w:rPr>
              <w:t>Method: Clinical trial</w:t>
            </w:r>
          </w:p>
          <w:p w14:paraId="047D45D1"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Author/Association: not applicable  </w:t>
            </w:r>
          </w:p>
          <w:p w14:paraId="54EC0850"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Title Only: not applicable  </w:t>
            </w:r>
          </w:p>
          <w:p w14:paraId="7E07D766"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Source: not applicable  </w:t>
            </w:r>
          </w:p>
          <w:p w14:paraId="0DDF6B4E" w14:textId="77777777" w:rsidR="008F31B8" w:rsidRPr="001A6249" w:rsidRDefault="008F31B8" w:rsidP="008F31B8">
            <w:pPr>
              <w:numPr>
                <w:ilvl w:val="0"/>
                <w:numId w:val="1"/>
              </w:numPr>
              <w:shd w:val="clear" w:color="auto" w:fill="FFFFFF"/>
              <w:ind w:left="425" w:hanging="357"/>
              <w:contextualSpacing/>
              <w:rPr>
                <w:lang w:eastAsia="pt-BR"/>
              </w:rPr>
            </w:pPr>
            <w:r w:rsidRPr="001A6249">
              <w:rPr>
                <w:lang w:eastAsia="pt-BR"/>
              </w:rPr>
              <w:t>Published Since: not applicable</w:t>
            </w:r>
          </w:p>
          <w:p w14:paraId="4F243D91" w14:textId="77777777" w:rsidR="008F31B8" w:rsidRPr="001A6249" w:rsidRDefault="008F31B8" w:rsidP="008F31B8">
            <w:pPr>
              <w:numPr>
                <w:ilvl w:val="0"/>
                <w:numId w:val="1"/>
              </w:numPr>
              <w:ind w:left="425" w:hanging="357"/>
              <w:contextualSpacing/>
              <w:rPr>
                <w:lang w:eastAsia="pt-BR"/>
              </w:rPr>
            </w:pPr>
            <w:r w:rsidRPr="001A6249">
              <w:rPr>
                <w:lang w:eastAsia="pt-BR"/>
              </w:rPr>
              <w:t xml:space="preserve">New records added since: not applicable13.Score of at least: not applicable  </w:t>
            </w:r>
          </w:p>
          <w:p w14:paraId="3C5AC04A" w14:textId="77777777" w:rsidR="008F31B8" w:rsidRPr="001A6249" w:rsidRDefault="008F31B8" w:rsidP="00460D9B">
            <w:pPr>
              <w:spacing w:line="360" w:lineRule="auto"/>
              <w:rPr>
                <w:lang w:eastAsia="pt-BR"/>
              </w:rPr>
            </w:pPr>
          </w:p>
          <w:p w14:paraId="008F9DD8" w14:textId="77777777" w:rsidR="008F31B8" w:rsidRPr="001A6249" w:rsidRDefault="008F31B8" w:rsidP="00460D9B">
            <w:pPr>
              <w:contextualSpacing/>
              <w:rPr>
                <w:b/>
                <w:bCs/>
                <w:i/>
                <w:iCs/>
                <w:lang w:eastAsia="pt-BR"/>
              </w:rPr>
            </w:pPr>
            <w:r w:rsidRPr="001A6249">
              <w:rPr>
                <w:lang w:eastAsia="pt-BR"/>
              </w:rPr>
              <w:t xml:space="preserve">  </w:t>
            </w:r>
            <w:r w:rsidRPr="001A6249">
              <w:rPr>
                <w:b/>
                <w:i/>
              </w:rPr>
              <w:t xml:space="preserve">CINAHL </w:t>
            </w:r>
            <w:r w:rsidRPr="001A6249">
              <w:rPr>
                <w:b/>
                <w:bCs/>
                <w:i/>
                <w:iCs/>
                <w:lang w:eastAsia="pt-BR"/>
              </w:rPr>
              <w:t>Search Strategy</w:t>
            </w:r>
          </w:p>
          <w:p w14:paraId="20A71B79" w14:textId="77777777" w:rsidR="008F31B8" w:rsidRPr="001A6249" w:rsidRDefault="008F31B8" w:rsidP="008F31B8">
            <w:pPr>
              <w:numPr>
                <w:ilvl w:val="0"/>
                <w:numId w:val="2"/>
              </w:numPr>
              <w:ind w:left="426" w:hanging="426"/>
              <w:contextualSpacing/>
            </w:pPr>
            <w:r w:rsidRPr="001A6249">
              <w:rPr>
                <w:bCs/>
              </w:rPr>
              <w:t>(MH "Clinical Trials+") OR "Randomized Controlled Trials as Topic/ or randomised controlled trial$.mp. or Random Allocation/" </w:t>
            </w:r>
          </w:p>
          <w:p w14:paraId="45D5A6AF" w14:textId="77777777" w:rsidR="008F31B8" w:rsidRPr="001A6249" w:rsidRDefault="008F31B8" w:rsidP="008F31B8">
            <w:pPr>
              <w:numPr>
                <w:ilvl w:val="0"/>
                <w:numId w:val="2"/>
              </w:numPr>
              <w:ind w:left="426" w:hanging="426"/>
              <w:contextualSpacing/>
            </w:pPr>
            <w:r w:rsidRPr="001A6249">
              <w:rPr>
                <w:bCs/>
              </w:rPr>
              <w:t>(MH "Double-Blind Studies") OR "Double-Blind Method" </w:t>
            </w:r>
          </w:p>
          <w:p w14:paraId="30684F9E" w14:textId="77777777" w:rsidR="008F31B8" w:rsidRPr="001A6249" w:rsidRDefault="008F31B8" w:rsidP="008F31B8">
            <w:pPr>
              <w:numPr>
                <w:ilvl w:val="0"/>
                <w:numId w:val="2"/>
              </w:numPr>
              <w:ind w:left="426" w:hanging="426"/>
              <w:contextualSpacing/>
            </w:pPr>
            <w:r w:rsidRPr="001A6249">
              <w:rPr>
                <w:bCs/>
              </w:rPr>
              <w:t>(MH "Single-Blind Studies") OR "Single-Blind Method" </w:t>
            </w:r>
          </w:p>
          <w:p w14:paraId="2CC33FDC" w14:textId="77777777" w:rsidR="008F31B8" w:rsidRPr="001A6249" w:rsidRDefault="008F31B8" w:rsidP="008F31B8">
            <w:pPr>
              <w:numPr>
                <w:ilvl w:val="0"/>
                <w:numId w:val="2"/>
              </w:numPr>
              <w:ind w:left="426" w:hanging="426"/>
              <w:contextualSpacing/>
            </w:pPr>
            <w:r w:rsidRPr="001A6249">
              <w:rPr>
                <w:bCs/>
              </w:rPr>
              <w:t>placebo$ </w:t>
            </w:r>
          </w:p>
          <w:p w14:paraId="59759E22" w14:textId="77777777" w:rsidR="008F31B8" w:rsidRPr="001A6249" w:rsidRDefault="008F31B8" w:rsidP="008F31B8">
            <w:pPr>
              <w:numPr>
                <w:ilvl w:val="0"/>
                <w:numId w:val="2"/>
              </w:numPr>
              <w:ind w:left="426" w:hanging="426"/>
              <w:contextualSpacing/>
            </w:pPr>
            <w:r w:rsidRPr="001A6249">
              <w:rPr>
                <w:bCs/>
              </w:rPr>
              <w:t>(MH "Random Assignment") OR "random$" </w:t>
            </w:r>
          </w:p>
          <w:p w14:paraId="10405592" w14:textId="77777777" w:rsidR="008F31B8" w:rsidRPr="001A6249" w:rsidRDefault="008F31B8" w:rsidP="008F31B8">
            <w:pPr>
              <w:numPr>
                <w:ilvl w:val="0"/>
                <w:numId w:val="2"/>
              </w:numPr>
              <w:ind w:left="426" w:hanging="426"/>
              <w:contextualSpacing/>
            </w:pPr>
            <w:r w:rsidRPr="001A6249">
              <w:rPr>
                <w:bCs/>
              </w:rPr>
              <w:t>clinical trial$ </w:t>
            </w:r>
          </w:p>
          <w:p w14:paraId="0F1F8601" w14:textId="77777777" w:rsidR="008F31B8" w:rsidRPr="001A6249" w:rsidRDefault="008F31B8" w:rsidP="008F31B8">
            <w:pPr>
              <w:numPr>
                <w:ilvl w:val="0"/>
                <w:numId w:val="2"/>
              </w:numPr>
              <w:ind w:left="426" w:hanging="426"/>
              <w:contextualSpacing/>
            </w:pPr>
            <w:r w:rsidRPr="001A6249">
              <w:rPr>
                <w:bCs/>
              </w:rPr>
              <w:t>(MH "Comparative Studies") OR "comparative studies" OR (MH "Prospective Studies+") </w:t>
            </w:r>
          </w:p>
          <w:p w14:paraId="47647E2C" w14:textId="77777777" w:rsidR="008F31B8" w:rsidRPr="001A6249" w:rsidRDefault="008F31B8" w:rsidP="008F31B8">
            <w:pPr>
              <w:numPr>
                <w:ilvl w:val="0"/>
                <w:numId w:val="2"/>
              </w:numPr>
              <w:ind w:left="426" w:hanging="426"/>
              <w:contextualSpacing/>
            </w:pPr>
            <w:r w:rsidRPr="001A6249">
              <w:rPr>
                <w:bCs/>
              </w:rPr>
              <w:t>evaluation studies </w:t>
            </w:r>
          </w:p>
          <w:p w14:paraId="75494575" w14:textId="77777777" w:rsidR="008F31B8" w:rsidRPr="001A6249" w:rsidRDefault="008F31B8" w:rsidP="008F31B8">
            <w:pPr>
              <w:numPr>
                <w:ilvl w:val="0"/>
                <w:numId w:val="2"/>
              </w:numPr>
              <w:ind w:left="426" w:hanging="426"/>
              <w:contextualSpacing/>
            </w:pPr>
            <w:r w:rsidRPr="001A6249">
              <w:rPr>
                <w:bCs/>
              </w:rPr>
              <w:t>Follow-Up Studies </w:t>
            </w:r>
          </w:p>
          <w:p w14:paraId="16FA93CA" w14:textId="77777777" w:rsidR="008F31B8" w:rsidRPr="001A6249" w:rsidRDefault="008F31B8" w:rsidP="008F31B8">
            <w:pPr>
              <w:numPr>
                <w:ilvl w:val="0"/>
                <w:numId w:val="2"/>
              </w:numPr>
              <w:ind w:left="426" w:hanging="426"/>
              <w:contextualSpacing/>
            </w:pPr>
            <w:r w:rsidRPr="001A6249">
              <w:rPr>
                <w:bCs/>
              </w:rPr>
              <w:t>Cross-Over Studies </w:t>
            </w:r>
          </w:p>
          <w:p w14:paraId="260470A5" w14:textId="77777777" w:rsidR="008F31B8" w:rsidRPr="001A6249" w:rsidRDefault="008F31B8" w:rsidP="008F31B8">
            <w:pPr>
              <w:numPr>
                <w:ilvl w:val="0"/>
                <w:numId w:val="2"/>
              </w:numPr>
              <w:ind w:left="426" w:hanging="426"/>
              <w:contextualSpacing/>
            </w:pPr>
            <w:r w:rsidRPr="001A6249">
              <w:rPr>
                <w:bCs/>
              </w:rPr>
              <w:t>(MH "Robotics") OR "robot$" </w:t>
            </w:r>
          </w:p>
          <w:p w14:paraId="13622FA1" w14:textId="77777777" w:rsidR="008F31B8" w:rsidRPr="001A6249" w:rsidRDefault="008F31B8" w:rsidP="008F31B8">
            <w:pPr>
              <w:numPr>
                <w:ilvl w:val="0"/>
                <w:numId w:val="2"/>
              </w:numPr>
              <w:ind w:left="426" w:hanging="426"/>
              <w:contextualSpacing/>
            </w:pPr>
            <w:r w:rsidRPr="001A6249">
              <w:rPr>
                <w:bCs/>
              </w:rPr>
              <w:t>(MH "Orthoses+") OR "orthotic$" </w:t>
            </w:r>
          </w:p>
          <w:p w14:paraId="38C9E41E" w14:textId="77777777" w:rsidR="008F31B8" w:rsidRPr="001A6249" w:rsidRDefault="008F31B8" w:rsidP="008F31B8">
            <w:pPr>
              <w:numPr>
                <w:ilvl w:val="0"/>
                <w:numId w:val="2"/>
              </w:numPr>
              <w:ind w:left="426" w:hanging="426"/>
              <w:contextualSpacing/>
            </w:pPr>
            <w:r w:rsidRPr="001A6249">
              <w:rPr>
                <w:bCs/>
              </w:rPr>
              <w:t>"</w:t>
            </w:r>
            <w:proofErr w:type="spellStart"/>
            <w:r w:rsidRPr="001A6249">
              <w:rPr>
                <w:bCs/>
              </w:rPr>
              <w:t>orthos</w:t>
            </w:r>
            <w:proofErr w:type="spellEnd"/>
            <w:r w:rsidRPr="001A6249">
              <w:rPr>
                <w:bCs/>
              </w:rPr>
              <w:t>$" </w:t>
            </w:r>
          </w:p>
          <w:p w14:paraId="34412851" w14:textId="77777777" w:rsidR="008F31B8" w:rsidRPr="001A6249" w:rsidRDefault="008F31B8" w:rsidP="008F31B8">
            <w:pPr>
              <w:numPr>
                <w:ilvl w:val="0"/>
                <w:numId w:val="2"/>
              </w:numPr>
              <w:ind w:left="426" w:hanging="426"/>
              <w:contextualSpacing/>
            </w:pPr>
            <w:r w:rsidRPr="001A6249">
              <w:rPr>
                <w:bCs/>
              </w:rPr>
              <w:t>(MH "Assistive Technology Devices+") OR "bionic device$" </w:t>
            </w:r>
          </w:p>
          <w:p w14:paraId="42B487F6" w14:textId="77777777" w:rsidR="008F31B8" w:rsidRPr="001A6249" w:rsidRDefault="008F31B8" w:rsidP="008F31B8">
            <w:pPr>
              <w:numPr>
                <w:ilvl w:val="0"/>
                <w:numId w:val="2"/>
              </w:numPr>
              <w:ind w:left="426" w:hanging="426"/>
              <w:contextualSpacing/>
            </w:pPr>
            <w:r w:rsidRPr="001A6249">
              <w:rPr>
                <w:bCs/>
              </w:rPr>
              <w:t>"exoskeleton" </w:t>
            </w:r>
          </w:p>
          <w:p w14:paraId="22D0CEB9" w14:textId="77777777" w:rsidR="008F31B8" w:rsidRPr="001A6249" w:rsidRDefault="008F31B8" w:rsidP="008F31B8">
            <w:pPr>
              <w:numPr>
                <w:ilvl w:val="0"/>
                <w:numId w:val="2"/>
              </w:numPr>
              <w:ind w:left="426" w:hanging="426"/>
              <w:contextualSpacing/>
            </w:pPr>
            <w:r w:rsidRPr="001A6249">
              <w:rPr>
                <w:bCs/>
              </w:rPr>
              <w:t>(MH "Assistive Device Therapy (Saba CCC)") OR "robot-assisted therapy" </w:t>
            </w:r>
          </w:p>
          <w:p w14:paraId="3F974754" w14:textId="77777777" w:rsidR="008F31B8" w:rsidRPr="001A6249" w:rsidRDefault="008F31B8" w:rsidP="008F31B8">
            <w:pPr>
              <w:numPr>
                <w:ilvl w:val="0"/>
                <w:numId w:val="2"/>
              </w:numPr>
              <w:ind w:left="426" w:hanging="426"/>
              <w:contextualSpacing/>
            </w:pPr>
            <w:r w:rsidRPr="001A6249">
              <w:rPr>
                <w:bCs/>
              </w:rPr>
              <w:t>(MH "Assistive Device Therapy (Saba CCC)") OR "robot-assisted therapy" OR (MH "Therapy, Computer Assisted+") </w:t>
            </w:r>
          </w:p>
          <w:p w14:paraId="29983D3B" w14:textId="77777777" w:rsidR="008F31B8" w:rsidRPr="001A6249" w:rsidRDefault="008F31B8" w:rsidP="008F31B8">
            <w:pPr>
              <w:numPr>
                <w:ilvl w:val="0"/>
                <w:numId w:val="2"/>
              </w:numPr>
              <w:ind w:left="426" w:hanging="426"/>
              <w:contextualSpacing/>
            </w:pPr>
            <w:r w:rsidRPr="001A6249">
              <w:rPr>
                <w:bCs/>
              </w:rPr>
              <w:t>"robot-assisted" </w:t>
            </w:r>
          </w:p>
          <w:p w14:paraId="5071C07F" w14:textId="77777777" w:rsidR="008F31B8" w:rsidRPr="001A6249" w:rsidRDefault="008F31B8" w:rsidP="008F31B8">
            <w:pPr>
              <w:numPr>
                <w:ilvl w:val="0"/>
                <w:numId w:val="2"/>
              </w:numPr>
              <w:ind w:left="426" w:hanging="426"/>
              <w:contextualSpacing/>
            </w:pPr>
            <w:r w:rsidRPr="001A6249">
              <w:rPr>
                <w:bCs/>
              </w:rPr>
              <w:lastRenderedPageBreak/>
              <w:t>"robotics-assisted" </w:t>
            </w:r>
          </w:p>
          <w:p w14:paraId="36F2AD97" w14:textId="77777777" w:rsidR="008F31B8" w:rsidRPr="001A6249" w:rsidRDefault="008F31B8" w:rsidP="008F31B8">
            <w:pPr>
              <w:numPr>
                <w:ilvl w:val="0"/>
                <w:numId w:val="2"/>
              </w:numPr>
              <w:ind w:left="426" w:hanging="426"/>
              <w:contextualSpacing/>
            </w:pPr>
            <w:r w:rsidRPr="001A6249">
              <w:rPr>
                <w:bCs/>
              </w:rPr>
              <w:t>(MH "Assistive Technology Devices+") OR "Self-Help Devices" </w:t>
            </w:r>
          </w:p>
          <w:p w14:paraId="16FA5173" w14:textId="77777777" w:rsidR="008F31B8" w:rsidRPr="001A6249" w:rsidRDefault="008F31B8" w:rsidP="008F31B8">
            <w:pPr>
              <w:numPr>
                <w:ilvl w:val="0"/>
                <w:numId w:val="2"/>
              </w:numPr>
              <w:ind w:left="426" w:hanging="426"/>
              <w:contextualSpacing/>
            </w:pPr>
            <w:r w:rsidRPr="001A6249">
              <w:rPr>
                <w:bCs/>
              </w:rPr>
              <w:t>"robotic device$" </w:t>
            </w:r>
          </w:p>
          <w:p w14:paraId="1C136938" w14:textId="77777777" w:rsidR="008F31B8" w:rsidRPr="001A6249" w:rsidRDefault="008F31B8" w:rsidP="008F31B8">
            <w:pPr>
              <w:numPr>
                <w:ilvl w:val="0"/>
                <w:numId w:val="2"/>
              </w:numPr>
              <w:ind w:left="426" w:hanging="426"/>
              <w:contextualSpacing/>
            </w:pPr>
            <w:r w:rsidRPr="001A6249">
              <w:rPr>
                <w:bCs/>
              </w:rPr>
              <w:t>"dynamic orthotic device$" </w:t>
            </w:r>
          </w:p>
          <w:p w14:paraId="2FB844EA" w14:textId="77777777" w:rsidR="008F31B8" w:rsidRPr="001A6249" w:rsidRDefault="008F31B8" w:rsidP="008F31B8">
            <w:pPr>
              <w:numPr>
                <w:ilvl w:val="0"/>
                <w:numId w:val="2"/>
              </w:numPr>
              <w:ind w:left="426" w:hanging="426"/>
              <w:contextualSpacing/>
            </w:pPr>
            <w:r w:rsidRPr="001A6249">
              <w:rPr>
                <w:bCs/>
              </w:rPr>
              <w:t>"robot-mediated therapy" </w:t>
            </w:r>
          </w:p>
          <w:p w14:paraId="4B3887FE" w14:textId="77777777" w:rsidR="008F31B8" w:rsidRPr="001A6249" w:rsidRDefault="008F31B8" w:rsidP="008F31B8">
            <w:pPr>
              <w:numPr>
                <w:ilvl w:val="0"/>
                <w:numId w:val="2"/>
              </w:numPr>
              <w:ind w:left="426" w:hanging="426"/>
              <w:contextualSpacing/>
            </w:pPr>
            <w:r w:rsidRPr="001A6249">
              <w:rPr>
                <w:bCs/>
              </w:rPr>
              <w:t>"robot-supported" </w:t>
            </w:r>
          </w:p>
          <w:p w14:paraId="52C603F3" w14:textId="77777777" w:rsidR="008F31B8" w:rsidRPr="001A6249" w:rsidRDefault="008F31B8" w:rsidP="008F31B8">
            <w:pPr>
              <w:numPr>
                <w:ilvl w:val="0"/>
                <w:numId w:val="2"/>
              </w:numPr>
              <w:ind w:left="426" w:hanging="426"/>
              <w:contextualSpacing/>
            </w:pPr>
            <w:r w:rsidRPr="001A6249">
              <w:rPr>
                <w:bCs/>
              </w:rPr>
              <w:t>(MH "Computer Assisted Instruction") OR (MH "Computer Aided Design+") OR "Computer-Assisted Instruction" </w:t>
            </w:r>
          </w:p>
          <w:p w14:paraId="1192519B" w14:textId="77777777" w:rsidR="008F31B8" w:rsidRPr="001A6249" w:rsidRDefault="008F31B8" w:rsidP="008F31B8">
            <w:pPr>
              <w:numPr>
                <w:ilvl w:val="0"/>
                <w:numId w:val="2"/>
              </w:numPr>
              <w:ind w:left="426" w:hanging="426"/>
              <w:contextualSpacing/>
            </w:pPr>
            <w:r w:rsidRPr="001A6249">
              <w:rPr>
                <w:bCs/>
              </w:rPr>
              <w:t>(MH "Computer Aided Design+") OR "computer aided" </w:t>
            </w:r>
          </w:p>
          <w:p w14:paraId="35514FFF" w14:textId="77777777" w:rsidR="008F31B8" w:rsidRPr="001A6249" w:rsidRDefault="008F31B8" w:rsidP="008F31B8">
            <w:pPr>
              <w:numPr>
                <w:ilvl w:val="0"/>
                <w:numId w:val="2"/>
              </w:numPr>
              <w:ind w:left="426" w:hanging="426"/>
              <w:contextualSpacing/>
            </w:pPr>
            <w:r w:rsidRPr="001A6249">
              <w:rPr>
                <w:bCs/>
              </w:rPr>
              <w:t>"computer assisted" </w:t>
            </w:r>
          </w:p>
          <w:p w14:paraId="0B76B551" w14:textId="77777777" w:rsidR="008F31B8" w:rsidRPr="001A6249" w:rsidRDefault="008F31B8" w:rsidP="008F31B8">
            <w:pPr>
              <w:numPr>
                <w:ilvl w:val="0"/>
                <w:numId w:val="2"/>
              </w:numPr>
              <w:ind w:left="426" w:hanging="426"/>
              <w:contextualSpacing/>
            </w:pPr>
            <w:r w:rsidRPr="001A6249">
              <w:rPr>
                <w:bCs/>
              </w:rPr>
              <w:t>"artificial limb$" </w:t>
            </w:r>
          </w:p>
          <w:p w14:paraId="6416A96F" w14:textId="77777777" w:rsidR="008F31B8" w:rsidRPr="001A6249" w:rsidRDefault="008F31B8" w:rsidP="008F31B8">
            <w:pPr>
              <w:numPr>
                <w:ilvl w:val="0"/>
                <w:numId w:val="2"/>
              </w:numPr>
              <w:ind w:left="426" w:hanging="426"/>
              <w:contextualSpacing/>
            </w:pPr>
            <w:r w:rsidRPr="001A6249">
              <w:rPr>
                <w:bCs/>
              </w:rPr>
              <w:t>"rehabilitation robotics" </w:t>
            </w:r>
          </w:p>
          <w:p w14:paraId="546EEC54" w14:textId="77777777" w:rsidR="008F31B8" w:rsidRPr="001A6249" w:rsidRDefault="008F31B8" w:rsidP="008F31B8">
            <w:pPr>
              <w:numPr>
                <w:ilvl w:val="0"/>
                <w:numId w:val="2"/>
              </w:numPr>
              <w:ind w:left="426" w:hanging="426"/>
              <w:contextualSpacing/>
            </w:pPr>
            <w:r w:rsidRPr="001A6249">
              <w:rPr>
                <w:bCs/>
              </w:rPr>
              <w:t>"human-robot interaction" </w:t>
            </w:r>
          </w:p>
          <w:p w14:paraId="3E6D26A9" w14:textId="77777777" w:rsidR="008F31B8" w:rsidRPr="001A6249" w:rsidRDefault="008F31B8" w:rsidP="008F31B8">
            <w:pPr>
              <w:numPr>
                <w:ilvl w:val="0"/>
                <w:numId w:val="2"/>
              </w:numPr>
              <w:ind w:left="426" w:hanging="426"/>
              <w:contextualSpacing/>
            </w:pPr>
            <w:r w:rsidRPr="001A6249">
              <w:rPr>
                <w:bCs/>
              </w:rPr>
              <w:t>"robot-aided rehabilitation" </w:t>
            </w:r>
          </w:p>
          <w:p w14:paraId="7C70FA8E" w14:textId="77777777" w:rsidR="008F31B8" w:rsidRPr="001A6249" w:rsidRDefault="008F31B8" w:rsidP="008F31B8">
            <w:pPr>
              <w:numPr>
                <w:ilvl w:val="0"/>
                <w:numId w:val="2"/>
              </w:numPr>
              <w:ind w:left="426" w:hanging="426"/>
              <w:contextualSpacing/>
            </w:pPr>
            <w:r w:rsidRPr="001A6249">
              <w:rPr>
                <w:bCs/>
              </w:rPr>
              <w:t>"robotic rehabilitation" </w:t>
            </w:r>
          </w:p>
          <w:p w14:paraId="15491FA3" w14:textId="77777777" w:rsidR="008F31B8" w:rsidRPr="001A6249" w:rsidRDefault="008F31B8" w:rsidP="008F31B8">
            <w:pPr>
              <w:numPr>
                <w:ilvl w:val="0"/>
                <w:numId w:val="2"/>
              </w:numPr>
              <w:ind w:left="426" w:hanging="426"/>
              <w:contextualSpacing/>
            </w:pPr>
            <w:r w:rsidRPr="001A6249">
              <w:rPr>
                <w:bCs/>
              </w:rPr>
              <w:t>"</w:t>
            </w:r>
            <w:proofErr w:type="spellStart"/>
            <w:r w:rsidRPr="001A6249">
              <w:rPr>
                <w:bCs/>
              </w:rPr>
              <w:t>orthesis</w:t>
            </w:r>
            <w:proofErr w:type="spellEnd"/>
            <w:r w:rsidRPr="001A6249">
              <w:rPr>
                <w:bCs/>
              </w:rPr>
              <w:t>" </w:t>
            </w:r>
          </w:p>
          <w:p w14:paraId="314F620B" w14:textId="77777777" w:rsidR="008F31B8" w:rsidRPr="001A6249" w:rsidRDefault="008F31B8" w:rsidP="008F31B8">
            <w:pPr>
              <w:numPr>
                <w:ilvl w:val="0"/>
                <w:numId w:val="2"/>
              </w:numPr>
              <w:ind w:left="426" w:hanging="426"/>
              <w:contextualSpacing/>
            </w:pPr>
            <w:r w:rsidRPr="001A6249">
              <w:rPr>
                <w:bCs/>
              </w:rPr>
              <w:t>(MH "Upper Extremity+") OR "upper limb$" </w:t>
            </w:r>
          </w:p>
          <w:p w14:paraId="4D7111D1" w14:textId="77777777" w:rsidR="008F31B8" w:rsidRPr="001A6249" w:rsidRDefault="008F31B8" w:rsidP="008F31B8">
            <w:pPr>
              <w:numPr>
                <w:ilvl w:val="0"/>
                <w:numId w:val="2"/>
              </w:numPr>
              <w:ind w:left="426" w:hanging="426"/>
              <w:contextualSpacing/>
            </w:pPr>
            <w:r w:rsidRPr="001A6249">
              <w:rPr>
                <w:bCs/>
              </w:rPr>
              <w:t>(MH "Arm Injuries+") OR (MH "Arm") OR "arm$" </w:t>
            </w:r>
          </w:p>
          <w:p w14:paraId="05C56641" w14:textId="77777777" w:rsidR="008F31B8" w:rsidRPr="001A6249" w:rsidRDefault="008F31B8" w:rsidP="008F31B8">
            <w:pPr>
              <w:numPr>
                <w:ilvl w:val="0"/>
                <w:numId w:val="2"/>
              </w:numPr>
              <w:ind w:left="426" w:hanging="426"/>
              <w:contextualSpacing/>
            </w:pPr>
            <w:r w:rsidRPr="001A6249">
              <w:rPr>
                <w:bCs/>
              </w:rPr>
              <w:t>(MH "Hand Injuries+") OR "hand$" </w:t>
            </w:r>
          </w:p>
          <w:p w14:paraId="00F0919A" w14:textId="77777777" w:rsidR="008F31B8" w:rsidRPr="001A6249" w:rsidRDefault="008F31B8" w:rsidP="008F31B8">
            <w:pPr>
              <w:numPr>
                <w:ilvl w:val="0"/>
                <w:numId w:val="2"/>
              </w:numPr>
              <w:ind w:left="426" w:hanging="426"/>
              <w:contextualSpacing/>
            </w:pPr>
            <w:r w:rsidRPr="001A6249">
              <w:rPr>
                <w:bCs/>
              </w:rPr>
              <w:t>(MH "Shoulder Injuries+") OR "shoulder$" </w:t>
            </w:r>
          </w:p>
          <w:p w14:paraId="280E6716" w14:textId="77777777" w:rsidR="008F31B8" w:rsidRPr="001A6249" w:rsidRDefault="008F31B8" w:rsidP="008F31B8">
            <w:pPr>
              <w:numPr>
                <w:ilvl w:val="0"/>
                <w:numId w:val="2"/>
              </w:numPr>
              <w:ind w:left="426" w:hanging="426"/>
              <w:contextualSpacing/>
            </w:pPr>
            <w:r w:rsidRPr="001A6249">
              <w:rPr>
                <w:bCs/>
              </w:rPr>
              <w:t>(MH "Elbow") OR "Elbow" OR (MH "Elbow Injuries+") </w:t>
            </w:r>
          </w:p>
          <w:p w14:paraId="4B957BED" w14:textId="77777777" w:rsidR="008F31B8" w:rsidRPr="001A6249" w:rsidRDefault="008F31B8" w:rsidP="008F31B8">
            <w:pPr>
              <w:numPr>
                <w:ilvl w:val="0"/>
                <w:numId w:val="2"/>
              </w:numPr>
              <w:ind w:left="426" w:hanging="426"/>
              <w:contextualSpacing/>
            </w:pPr>
            <w:r w:rsidRPr="001A6249">
              <w:rPr>
                <w:bCs/>
              </w:rPr>
              <w:t>"axilla elbow" </w:t>
            </w:r>
          </w:p>
          <w:p w14:paraId="40C01CA2" w14:textId="77777777" w:rsidR="008F31B8" w:rsidRPr="001A6249" w:rsidRDefault="008F31B8" w:rsidP="008F31B8">
            <w:pPr>
              <w:numPr>
                <w:ilvl w:val="0"/>
                <w:numId w:val="2"/>
              </w:numPr>
              <w:ind w:left="426" w:hanging="426"/>
              <w:contextualSpacing/>
            </w:pPr>
            <w:r w:rsidRPr="001A6249">
              <w:rPr>
                <w:bCs/>
              </w:rPr>
              <w:t>(MH "Forearm") OR "Forearm" OR (MH "Forearm Injuries+") </w:t>
            </w:r>
          </w:p>
          <w:p w14:paraId="251759CE" w14:textId="77777777" w:rsidR="008F31B8" w:rsidRPr="001A6249" w:rsidRDefault="008F31B8" w:rsidP="008F31B8">
            <w:pPr>
              <w:numPr>
                <w:ilvl w:val="0"/>
                <w:numId w:val="2"/>
              </w:numPr>
              <w:ind w:left="426" w:hanging="426"/>
              <w:contextualSpacing/>
            </w:pPr>
            <w:r w:rsidRPr="001A6249">
              <w:rPr>
                <w:bCs/>
              </w:rPr>
              <w:t>(MH "Finger Injuries+") OR "finger$" </w:t>
            </w:r>
          </w:p>
          <w:p w14:paraId="0BDCFD58" w14:textId="77777777" w:rsidR="008F31B8" w:rsidRPr="001A6249" w:rsidRDefault="008F31B8" w:rsidP="008F31B8">
            <w:pPr>
              <w:numPr>
                <w:ilvl w:val="0"/>
                <w:numId w:val="2"/>
              </w:numPr>
              <w:ind w:left="426" w:hanging="426"/>
              <w:contextualSpacing/>
            </w:pPr>
            <w:r w:rsidRPr="001A6249">
              <w:rPr>
                <w:bCs/>
              </w:rPr>
              <w:t>(MH "Wrist Injuries+") OR (MH "Wrist") OR "wrist$" </w:t>
            </w:r>
          </w:p>
          <w:p w14:paraId="37EFD3B7" w14:textId="77777777" w:rsidR="008F31B8" w:rsidRPr="001A6249" w:rsidRDefault="008F31B8" w:rsidP="008F31B8">
            <w:pPr>
              <w:numPr>
                <w:ilvl w:val="0"/>
                <w:numId w:val="2"/>
              </w:numPr>
              <w:ind w:left="426" w:hanging="426"/>
              <w:contextualSpacing/>
            </w:pPr>
            <w:r w:rsidRPr="001A6249">
              <w:rPr>
                <w:bCs/>
              </w:rPr>
              <w:t>S1 OR S2 OR S3 OR S4 OR S5 OR S6 OR S7 OR S8 OR S9 OR S10 </w:t>
            </w:r>
          </w:p>
          <w:p w14:paraId="0699D68C" w14:textId="77777777" w:rsidR="008F31B8" w:rsidRPr="001A6249" w:rsidRDefault="008F31B8" w:rsidP="008F31B8">
            <w:pPr>
              <w:numPr>
                <w:ilvl w:val="0"/>
                <w:numId w:val="2"/>
              </w:numPr>
              <w:ind w:left="426" w:hanging="426"/>
              <w:contextualSpacing/>
            </w:pPr>
            <w:r w:rsidRPr="001A6249">
              <w:rPr>
                <w:bCs/>
              </w:rPr>
              <w:t>S11 OR S12 OR S13 OR S14 OR S15 OR S16 OR S17 OR S18 OR S19 OR S20 OR S21 OR S22 OR S23 OR S24 OR S25 OR S26 OR S27 OR S28 OR S29 OR S30 OR S31 OR S32 OR S33 </w:t>
            </w:r>
          </w:p>
          <w:p w14:paraId="56C85BC6" w14:textId="77777777" w:rsidR="008F31B8" w:rsidRPr="001A6249" w:rsidRDefault="008F31B8" w:rsidP="008F31B8">
            <w:pPr>
              <w:numPr>
                <w:ilvl w:val="0"/>
                <w:numId w:val="2"/>
              </w:numPr>
              <w:ind w:left="426" w:hanging="426"/>
              <w:contextualSpacing/>
            </w:pPr>
            <w:r w:rsidRPr="001A6249">
              <w:rPr>
                <w:bCs/>
              </w:rPr>
              <w:t>S34 OR S35 OR S36 OR S37 OR S38 OR S39 OR S40 OR S41 OR S42 </w:t>
            </w:r>
          </w:p>
          <w:p w14:paraId="5F75AD7E" w14:textId="77777777" w:rsidR="008F31B8" w:rsidRPr="001A6249" w:rsidRDefault="008F31B8" w:rsidP="008F31B8">
            <w:pPr>
              <w:numPr>
                <w:ilvl w:val="0"/>
                <w:numId w:val="2"/>
              </w:numPr>
              <w:ind w:left="426" w:hanging="426"/>
              <w:contextualSpacing/>
            </w:pPr>
            <w:r w:rsidRPr="001A6249">
              <w:rPr>
                <w:bCs/>
              </w:rPr>
              <w:t>S43 AND S44 AND S45 </w:t>
            </w:r>
          </w:p>
          <w:p w14:paraId="408DB090" w14:textId="77777777" w:rsidR="008F31B8" w:rsidRPr="001A6249" w:rsidRDefault="008F31B8" w:rsidP="00460D9B">
            <w:pPr>
              <w:contextualSpacing/>
            </w:pPr>
          </w:p>
          <w:p w14:paraId="16BB4C79" w14:textId="77777777" w:rsidR="008F31B8" w:rsidRPr="001A6249" w:rsidRDefault="008F31B8" w:rsidP="00460D9B">
            <w:pPr>
              <w:contextualSpacing/>
            </w:pPr>
            <w:proofErr w:type="spellStart"/>
            <w:r w:rsidRPr="001A6249">
              <w:rPr>
                <w:b/>
                <w:i/>
              </w:rPr>
              <w:t>Compendex</w:t>
            </w:r>
            <w:proofErr w:type="spellEnd"/>
            <w:r w:rsidRPr="001A6249">
              <w:rPr>
                <w:b/>
                <w:i/>
              </w:rPr>
              <w:t xml:space="preserve"> </w:t>
            </w:r>
            <w:r w:rsidRPr="001A6249">
              <w:rPr>
                <w:b/>
                <w:bCs/>
                <w:i/>
                <w:iCs/>
                <w:lang w:eastAsia="pt-BR"/>
              </w:rPr>
              <w:t>Search Strategy</w:t>
            </w:r>
          </w:p>
          <w:p w14:paraId="76FB96DF" w14:textId="2F0B1C11" w:rsidR="008F31B8" w:rsidRPr="00AF1131" w:rsidRDefault="008F31B8" w:rsidP="008F31B8">
            <w:pPr>
              <w:tabs>
                <w:tab w:val="left" w:pos="599"/>
              </w:tabs>
              <w:ind w:left="74"/>
              <w:contextualSpacing/>
              <w:jc w:val="both"/>
              <w:rPr>
                <w:b/>
              </w:rPr>
            </w:pPr>
            <w:r w:rsidRPr="001A6249">
              <w:rPr>
                <w:bdr w:val="none" w:sz="0" w:space="0" w:color="auto" w:frame="1"/>
                <w:lang w:eastAsia="pt-BR"/>
              </w:rPr>
              <w:t xml:space="preserve">((Wrist*) OR (Finger*) OR (Forearm*) OR (axilla elbow) OR (Elbow*) OR (Shoulder*) OR (Hand*) OR (Arm*) OR (Upper </w:t>
            </w:r>
            <w:proofErr w:type="spellStart"/>
            <w:r w:rsidRPr="001A6249">
              <w:rPr>
                <w:bdr w:val="none" w:sz="0" w:space="0" w:color="auto" w:frame="1"/>
                <w:lang w:eastAsia="pt-BR"/>
              </w:rPr>
              <w:t>Extremit</w:t>
            </w:r>
            <w:proofErr w:type="spellEnd"/>
            <w:r w:rsidRPr="001A6249">
              <w:rPr>
                <w:bdr w:val="none" w:sz="0" w:space="0" w:color="auto" w:frame="1"/>
                <w:lang w:eastAsia="pt-BR"/>
              </w:rPr>
              <w:t>*) OR (upper limb*)) AND (</w:t>
            </w:r>
            <w:r w:rsidRPr="001A6249">
              <w:t>(</w:t>
            </w:r>
            <w:r w:rsidRPr="001A6249">
              <w:rPr>
                <w:bdr w:val="none" w:sz="0" w:space="0" w:color="auto" w:frame="1"/>
                <w:lang w:eastAsia="pt-BR"/>
              </w:rPr>
              <w:t>Robotic*) OR (robot*) OR (Orthose*) OR (orthotic*) OR (Assistive Technology Device*) OR (exoskeleton) OR (Assistive Device Therapy) OR (robot-assisted therapy) OR (Therapy, Computer Assisted) OR (robot-assisted) OR (robotics-assisted) OR (Assistive Technology Device*) OR (Self-Help Device*) OR (robotic device*) OR (dynamic orthotic device*) OR (robot-mediated therapy) OR (robot-supported) OR (Computer Assisted Instruction) OR (Computer Aided Design) OR (computer assisted) OR (artificial limb*) OR (rehabilitation robotics) OR (human-robot interaction) OR (robot-aided rehabilitation) OR (robotic rehabilitation) OR (</w:t>
            </w:r>
            <w:proofErr w:type="spellStart"/>
            <w:r w:rsidRPr="001A6249">
              <w:rPr>
                <w:bdr w:val="none" w:sz="0" w:space="0" w:color="auto" w:frame="1"/>
                <w:lang w:eastAsia="pt-BR"/>
              </w:rPr>
              <w:t>orthes</w:t>
            </w:r>
            <w:proofErr w:type="spellEnd"/>
            <w:r w:rsidRPr="001A6249">
              <w:rPr>
                <w:bdr w:val="none" w:sz="0" w:space="0" w:color="auto" w:frame="1"/>
                <w:lang w:eastAsia="pt-BR"/>
              </w:rPr>
              <w:t>*)) AND ((Randomized Controlled Trial*) OR (randomised controlled trial*) OR (Random*))</w:t>
            </w:r>
          </w:p>
        </w:tc>
      </w:tr>
    </w:tbl>
    <w:p w14:paraId="1A8E511B" w14:textId="0AFD4C08" w:rsidR="00050DB4" w:rsidRDefault="00050DB4"/>
    <w:sectPr w:rsidR="00050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9A78FE"/>
    <w:multiLevelType w:val="hybridMultilevel"/>
    <w:tmpl w:val="04382726"/>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 w15:restartNumberingAfterBreak="0">
    <w:nsid w:val="113970C7"/>
    <w:multiLevelType w:val="hybridMultilevel"/>
    <w:tmpl w:val="B74A3DC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35E771D"/>
    <w:multiLevelType w:val="hybridMultilevel"/>
    <w:tmpl w:val="B1A814A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1B8"/>
    <w:rsid w:val="00050DB4"/>
    <w:rsid w:val="008F3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78856"/>
  <w15:chartTrackingRefBased/>
  <w15:docId w15:val="{6A306E02-12E4-42CF-B453-B9B9932C0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1B8"/>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4539</Characters>
  <Application>Microsoft Office Word</Application>
  <DocSecurity>0</DocSecurity>
  <Lines>37</Lines>
  <Paragraphs>10</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Rodrigues</dc:creator>
  <cp:keywords/>
  <dc:description/>
  <cp:lastModifiedBy>Fernanda Rodrigues</cp:lastModifiedBy>
  <cp:revision>1</cp:revision>
  <dcterms:created xsi:type="dcterms:W3CDTF">2021-07-12T09:23:00Z</dcterms:created>
  <dcterms:modified xsi:type="dcterms:W3CDTF">2021-07-12T09:24:00Z</dcterms:modified>
</cp:coreProperties>
</file>